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2</w:t>
      </w:r>
      <w:r>
        <w:rPr>
          <w:rFonts w:cs="Arial" w:ascii="Arial" w:hAnsi="Arial"/>
          <w:sz w:val="22"/>
          <w:szCs w:val="22"/>
        </w:rPr>
        <w:t>. Mapping between the NC_001807 mitochondrial reference sequence in dbSNP used in this study and the revised Cambridge reference sequenc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40"/>
        <w:gridCol w:w="25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riant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osition in dbSNP reference sequence NC_0018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Position in revised Cambridge reference sequence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752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829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020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050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440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72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738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2160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2354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2485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2708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2760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2791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2887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012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3198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349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481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548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3595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667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3721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916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3919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3971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3993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025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105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4217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4337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4562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58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4640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770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82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825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4884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918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4929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5005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5264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5391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5443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546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5496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5657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5774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5952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6046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6072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6153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6222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626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6366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6372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6720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6735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6753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6777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7056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7147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7257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7275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7522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7769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8270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8278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8617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8656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8698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8870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9073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9091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9094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9222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9378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9541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9668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9699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9900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9951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0035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10045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239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322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0399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464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0551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0587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0590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0689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0874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916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1252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1378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1468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486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1723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1813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1900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1915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2309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2373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2415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1263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12670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2706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1285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13651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13781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3790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3966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14017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4179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C14213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A14234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4471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G1458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4767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4784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14799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5044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511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5219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5245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5536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5671C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C15834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C15905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A15925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G15929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G15931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4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2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3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6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5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8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0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6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9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8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1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9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4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8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4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9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6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2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1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1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7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9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2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0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1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3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6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8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4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7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2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2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8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1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2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0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9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4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6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9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5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7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5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4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5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6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6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7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2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3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5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7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5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4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5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7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6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7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7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1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5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9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7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7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9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9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7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4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6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9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0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5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3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4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3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9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6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5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8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9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8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7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1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5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7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6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8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1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0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1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0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7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1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3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7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0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5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65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8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9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6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1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7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1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3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47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8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6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8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9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4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1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1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4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53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7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3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0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2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2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3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3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1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3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5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5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8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0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5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8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8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9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4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8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4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9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6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2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1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1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7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9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2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0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1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3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6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8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3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6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2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2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8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1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2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0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6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9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4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6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9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5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7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5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4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7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5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2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6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6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7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1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3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5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7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5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4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5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7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2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6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6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7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1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5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9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6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7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9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9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2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7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4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6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69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89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5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3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4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3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2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9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6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5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8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8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8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7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91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5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37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6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8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1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9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1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0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7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1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3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6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0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5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65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8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8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6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01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17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1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3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47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8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6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8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9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4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1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1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4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53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7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3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0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2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2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3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17:48:00Z</dcterms:created>
  <dc:creator>ewebb</dc:creator>
  <dc:description/>
  <cp:keywords/>
  <dc:language>en-US</dc:language>
  <cp:lastModifiedBy>rmgzkm3</cp:lastModifiedBy>
  <dcterms:modified xsi:type="dcterms:W3CDTF">2008-11-12T17:48:00Z</dcterms:modified>
  <cp:revision>2</cp:revision>
  <dc:subject/>
  <dc:title>Position in NC_001807</dc:title>
</cp:coreProperties>
</file>